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4A0D8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upplementary Material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6450"/>
        <w:gridCol w:w="839"/>
        <w:gridCol w:w="549"/>
      </w:tblGrid>
      <w:tr w14:paraId="28C00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684" w:type="dxa"/>
            <w:textDirection w:val="btLr"/>
          </w:tcPr>
          <w:p w14:paraId="3E7F5275">
            <w:pPr>
              <w:spacing w:line="360" w:lineRule="auto"/>
              <w:ind w:left="113" w:right="113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Y axis:chromosome 18</w:t>
            </w:r>
          </w:p>
        </w:tc>
        <w:tc>
          <w:tcPr>
            <w:tcW w:w="6450" w:type="dxa"/>
          </w:tcPr>
          <w:p w14:paraId="6C6D0C03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X axis:chromosome 9</w:t>
            </w:r>
          </w:p>
          <w:p w14:paraId="1DD9D311"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3989705" cy="2306955"/>
                  <wp:effectExtent l="0" t="0" r="10795" b="17145"/>
                  <wp:docPr id="8" name="图片 8" descr="b12c5428c1135ea0d24331cd337a9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b12c5428c1135ea0d24331cd337a921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t="13129" r="47482" b="359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9705" cy="2306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9" w:type="dxa"/>
          </w:tcPr>
          <w:p w14:paraId="032F7D39">
            <w:pPr>
              <w:spacing w:line="240" w:lineRule="auto"/>
              <w:jc w:val="center"/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</w:p>
          <w:p w14:paraId="66D58B2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400050</wp:posOffset>
                      </wp:positionV>
                      <wp:extent cx="163195" cy="1783080"/>
                      <wp:effectExtent l="6350" t="6350" r="20955" b="20320"/>
                      <wp:wrapNone/>
                      <wp:docPr id="9" name="矩形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5886450" y="7283450"/>
                                <a:ext cx="163195" cy="1783080"/>
                              </a:xfrm>
                              <a:prstGeom prst="rect">
                                <a:avLst/>
                              </a:prstGeom>
                              <a:gradFill>
                                <a:gsLst>
                                  <a:gs pos="100000">
                                    <a:srgbClr val="FF0000"/>
                                  </a:gs>
                                  <a:gs pos="9000">
                                    <a:schemeClr val="bg1"/>
                                  </a:gs>
                                  <a:gs pos="100000">
                                    <a:schemeClr val="accent6">
                                      <a:lumMod val="85000"/>
                                    </a:schemeClr>
                                  </a:gs>
                                </a:gsLst>
                                <a:lin ang="5400000" scaled="1"/>
                              </a:gradFill>
                              <a:ln w="12700" cmpd="sng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prstDash val="sysDot"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7.65pt;margin-top:31.5pt;height:140.4pt;width:12.85pt;rotation:11796480f;z-index:251659264;v-text-anchor:middle;mso-width-relative:page;mso-height-relative:page;" fillcolor="#FFFFFF [3212]" filled="t" stroked="t" coordsize="21600,21600" o:gfxdata="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">
                      <v:fill type="gradient" on="t" color2="#DF243A [2729]" colors="5898f #FFFFFF;65536f #FF0000;65536f #DF243A" focus="100%" focussize="0,0" rotate="t"/>
                      <v:stroke weight="1pt" color="#808080 [1612]" miterlimit="8" joinstyle="miter" dashstyle="1 1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Contact count</w:t>
            </w:r>
          </w:p>
        </w:tc>
        <w:tc>
          <w:tcPr>
            <w:tcW w:w="549" w:type="dxa"/>
          </w:tcPr>
          <w:p w14:paraId="4F9ED6EE">
            <w:pPr>
              <w:spacing w:line="360" w:lineRule="auto"/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</w:p>
          <w:p w14:paraId="6B00C1B7">
            <w:pPr>
              <w:spacing w:line="360" w:lineRule="auto"/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</w:p>
          <w:p w14:paraId="16B2A26B">
            <w:pPr>
              <w:spacing w:line="360" w:lineRule="auto"/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</w:p>
          <w:p w14:paraId="5C21528A">
            <w:pPr>
              <w:spacing w:line="360" w:lineRule="auto"/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High </w:t>
            </w:r>
          </w:p>
          <w:p w14:paraId="4200F38E">
            <w:pPr>
              <w:spacing w:line="360" w:lineRule="auto"/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36"/>
                <w:szCs w:val="36"/>
                <w:lang w:val="en-US" w:eastAsia="zh-CN"/>
              </w:rPr>
              <w:t>↑</w:t>
            </w:r>
          </w:p>
          <w:p w14:paraId="5C23F510">
            <w:pPr>
              <w:spacing w:line="360" w:lineRule="auto"/>
              <w:rPr>
                <w:rFonts w:hint="default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Low</w:t>
            </w:r>
          </w:p>
        </w:tc>
      </w:tr>
    </w:tbl>
    <w:p w14:paraId="74485EE0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Figure S1. Hi-C interaction heatmap between chromosome 9 and 18 in the proband of Family 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clear inter-chromosomal contact hotspot precisely identifies the translocation breakpoint of der(18)t(9;18)(p13.1;p11.1), which was not detected by OGM.</w:t>
      </w:r>
    </w:p>
    <w:p w14:paraId="6BCA135E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4F1234A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725CC68D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3B6EBC5A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4B3B0D18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58EC6862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7D234228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23D2746E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342F94E2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6FB39472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4D1F2B6D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596F8923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28AE2C10"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</w:p>
    <w:p w14:paraId="413E0EA0"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7E1E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A5DD932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hromosome 9</w:t>
            </w:r>
          </w:p>
        </w:tc>
      </w:tr>
      <w:tr w14:paraId="6B428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2B5F177"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5270500" cy="1853565"/>
                  <wp:effectExtent l="0" t="0" r="6350" b="13335"/>
                  <wp:docPr id="7" name="图片 7" descr="584e86c1fa5275353cda4b91f7e9150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584e86c1fa5275353cda4b91f7e9150a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185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C95B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3E47E21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hromosome 18</w:t>
            </w:r>
          </w:p>
        </w:tc>
      </w:tr>
      <w:tr w14:paraId="4042E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586B68F"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5270500" cy="1165860"/>
                  <wp:effectExtent l="0" t="0" r="6350" b="15240"/>
                  <wp:docPr id="6" name="图片 6" descr="ce463d8f53b2e987c273c5f2f4f2205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ce463d8f53b2e987c273c5f2f4f2205c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1165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B3F185"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gure S2. OGM barcode maps of chromosome 9 and 18 in the Family 1 proband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OGM identified mosaic copy number changes but did not detect the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cryptic unbalanced rearrangement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.</w:t>
      </w:r>
      <w:bookmarkStart w:id="0" w:name="_GoBack"/>
      <w:bookmarkEnd w:id="0"/>
    </w:p>
    <w:p w14:paraId="302786A7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63BD0D52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450494DF">
      <w:pPr>
        <w:rPr>
          <w:color w:val="auto"/>
        </w:rPr>
      </w:pPr>
    </w:p>
    <w:p w14:paraId="3C2C2993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D423D"/>
    <w:rsid w:val="14830A27"/>
    <w:rsid w:val="325D4A8F"/>
    <w:rsid w:val="356C533B"/>
    <w:rsid w:val="739A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</Words>
  <Characters>487</Characters>
  <Lines>0</Lines>
  <Paragraphs>0</Paragraphs>
  <TotalTime>0</TotalTime>
  <ScaleCrop>false</ScaleCrop>
  <LinksUpToDate>false</LinksUpToDate>
  <CharactersWithSpaces>55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07:18:00Z</dcterms:created>
  <dc:creator>hp</dc:creator>
  <cp:lastModifiedBy>王小v</cp:lastModifiedBy>
  <dcterms:modified xsi:type="dcterms:W3CDTF">2026-05-01T07:2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WU4OWVlNDNmYTVhYzIxZTlhNmIzZDA5Yzg2Y2U5MTciLCJ1c2VySWQiOiIxMDQ1OTA1NzU4In0=</vt:lpwstr>
  </property>
  <property fmtid="{D5CDD505-2E9C-101B-9397-08002B2CF9AE}" pid="4" name="ICV">
    <vt:lpwstr>A82F69229A6F477CB38979A6CB3577A2_13</vt:lpwstr>
  </property>
</Properties>
</file>